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18734" w14:textId="1B23B689" w:rsidR="0081558F" w:rsidRPr="000E62EE" w:rsidRDefault="008F3282">
      <w:pPr>
        <w:rPr>
          <w:rFonts w:ascii="Calibri" w:hAnsi="Calibri" w:cs="Calibri"/>
        </w:rPr>
      </w:pPr>
      <w:r w:rsidRPr="000E62EE">
        <w:rPr>
          <w:rFonts w:ascii="Calibri" w:hAnsi="Calibri" w:cs="Calibri"/>
        </w:rPr>
        <w:t>Kawakita et al., 2024 Supplementary materials</w:t>
      </w:r>
    </w:p>
    <w:p w14:paraId="5BF9500E" w14:textId="77777777" w:rsidR="008F3282" w:rsidRPr="000E62EE" w:rsidRDefault="008F3282">
      <w:pPr>
        <w:rPr>
          <w:rFonts w:ascii="Calibri" w:hAnsi="Calibri" w:cs="Calibri"/>
        </w:rPr>
      </w:pPr>
    </w:p>
    <w:p w14:paraId="77C60182" w14:textId="639B16AD" w:rsidR="008F3282" w:rsidRPr="000E62EE" w:rsidRDefault="008F3282">
      <w:pPr>
        <w:rPr>
          <w:rFonts w:ascii="Calibri" w:hAnsi="Calibri" w:cs="Calibri"/>
        </w:rPr>
      </w:pPr>
      <w:r w:rsidRPr="000E62EE">
        <w:rPr>
          <w:rFonts w:ascii="Calibri" w:hAnsi="Calibri" w:cs="Calibri"/>
        </w:rPr>
        <w:t xml:space="preserve">Table S1. Details of 12 microsatellite markers selected from Katoh et al. </w:t>
      </w:r>
      <w:r w:rsidR="006C4A13">
        <w:rPr>
          <w:rFonts w:ascii="Calibri" w:hAnsi="Calibri" w:cs="Calibri" w:hint="eastAsia"/>
        </w:rPr>
        <w:t>(</w:t>
      </w:r>
      <w:r w:rsidRPr="000E62EE">
        <w:rPr>
          <w:rFonts w:ascii="Calibri" w:hAnsi="Calibri" w:cs="Calibri"/>
        </w:rPr>
        <w:t>2013</w:t>
      </w:r>
      <w:r w:rsidR="006C4A13">
        <w:rPr>
          <w:rFonts w:ascii="Calibri" w:hAnsi="Calibri" w:cs="Calibri" w:hint="eastAsia"/>
        </w:rPr>
        <w:t>)</w:t>
      </w:r>
      <w:r w:rsidRPr="000E62EE">
        <w:rPr>
          <w:rFonts w:ascii="Calibri" w:hAnsi="Calibri" w:cs="Calibri"/>
        </w:rPr>
        <w:t xml:space="preserve"> and used in this stud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2"/>
        <w:gridCol w:w="1506"/>
        <w:gridCol w:w="3770"/>
        <w:gridCol w:w="2317"/>
        <w:gridCol w:w="929"/>
        <w:gridCol w:w="1628"/>
        <w:gridCol w:w="473"/>
        <w:gridCol w:w="750"/>
        <w:gridCol w:w="647"/>
      </w:tblGrid>
      <w:tr w:rsidR="000E62EE" w:rsidRPr="000E62EE" w14:paraId="523084BA" w14:textId="77777777" w:rsidTr="000E62EE">
        <w:trPr>
          <w:trHeight w:val="20"/>
        </w:trPr>
        <w:tc>
          <w:tcPr>
            <w:tcW w:w="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7F12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Locus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78C7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Repeat motif</w:t>
            </w:r>
          </w:p>
        </w:tc>
        <w:tc>
          <w:tcPr>
            <w:tcW w:w="14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3DD7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Primer sequence (5'-3')</w:t>
            </w:r>
          </w:p>
        </w:tc>
        <w:tc>
          <w:tcPr>
            <w:tcW w:w="8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228E4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llele size range (bp)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766C2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 (</w:t>
            </w:r>
            <w:r w:rsidRPr="008F3282">
              <w:rPr>
                <w:rFonts w:ascii="ＭＳ 明朝" w:eastAsia="ＭＳ 明朝" w:hAnsi="ＭＳ 明朝" w:cs="ＭＳ 明朝" w:hint="eastAsia"/>
                <w:color w:val="000000"/>
                <w:kern w:val="0"/>
                <w:sz w:val="18"/>
                <w:szCs w:val="18"/>
                <w14:ligatures w14:val="none"/>
              </w:rPr>
              <w:t>℃</w:t>
            </w: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DCF3C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ccession No.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3F177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30C56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O</w:t>
            </w:r>
          </w:p>
        </w:tc>
        <w:tc>
          <w:tcPr>
            <w:tcW w:w="2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D429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</w:tr>
      <w:tr w:rsidR="000E62EE" w:rsidRPr="000E62EE" w14:paraId="3A715917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C6A9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PP140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1B3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(AC)6(TC)14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9E79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CACACACACACTCTCTCTCT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3AF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75–1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A3C6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AEAE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B69913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3B8E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140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AD12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</w:tr>
      <w:tr w:rsidR="000E62EE" w:rsidRPr="000E62EE" w14:paraId="6413ED9D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A11F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ECF7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9D3F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TTAGTCTAGGCTTCAAGAACA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2160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2F26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A564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A5F9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2796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6F13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0E62EE" w:rsidRPr="000E62EE" w14:paraId="6BB29324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8556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PB140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2442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(AC)6(TC)5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E71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CACACACACACTCTCTCTCT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6BF1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173–27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EFDE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E01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B69892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3817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7A62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5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EBFF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</w:tr>
      <w:tr w:rsidR="000E62EE" w:rsidRPr="000E62EE" w14:paraId="2357B6F7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AF82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E991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2344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CGCAAACACAATACCTGGAA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9509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4FFE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7A6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4F16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E545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5F95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0E62EE" w:rsidRPr="000E62EE" w14:paraId="7EF1C5F7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E16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PB140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AED9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(AC)6(TC)15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80BE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CACACACACACTCTCTCTCT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BE8F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159–1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3D01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2D05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B69892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1AF7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6321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A3F5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</w:tr>
      <w:tr w:rsidR="000E62EE" w:rsidRPr="000E62EE" w14:paraId="2CE80198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9E60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9647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ED9F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CTTTGCAGATTCGCAACAA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BFB4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5F85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1FFE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59B2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D66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3E55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0E62EE" w:rsidRPr="000E62EE" w14:paraId="3A59CD1B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FF55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PB1403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34ED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(AC)6(TC)6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21C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CACACACACACTCTCTCTCT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3D5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231–3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0F3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9E4E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B69892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D5CD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ED8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2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BFB1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</w:tr>
      <w:tr w:rsidR="000E62EE" w:rsidRPr="000E62EE" w14:paraId="495EFAB2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5C8D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5B9A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D645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CTTGCCCTCTGATTCCAAAA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FF2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E6E5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A39A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1E90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6F6D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7EC4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0E62EE" w:rsidRPr="000E62EE" w14:paraId="52FD6FE6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622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PP120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EDD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(TC)6(AC)11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A30D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TCTCTCTCTCTCACACACACA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2847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133–1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FDB0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373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B69913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BAA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B246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E8D9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</w:tr>
      <w:tr w:rsidR="000E62EE" w:rsidRPr="000E62EE" w14:paraId="35E81AF6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A4B1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1350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A4F4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GGAGCCAAGGTTCCTAAAAGA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E3A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74A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159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236A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6003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505F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0E62EE" w:rsidRPr="000E62EE" w14:paraId="1EBF88E3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3007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PB1100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3C2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(AC)6(AG)5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AC8A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CACACACACACAGAGAGAGA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F417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80–9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D48C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CF90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B69888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837A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DA0D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12F1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</w:tr>
      <w:tr w:rsidR="000E62EE" w:rsidRPr="000E62EE" w14:paraId="60701901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1E12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5574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36D5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GTTTTGGCAGAATGTGATG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4E3E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513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FA75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32EC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481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C20C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0E62EE" w:rsidRPr="000E62EE" w14:paraId="477E56CB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229D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PB210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C66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(AC)6(AG)7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A122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CACACACACACAGAGAGAGA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59E9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69–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2F94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028D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B69893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C77F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18AC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1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4789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</w:tr>
      <w:tr w:rsidR="000E62EE" w:rsidRPr="000E62EE" w14:paraId="633B3994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85AF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5F8A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3097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TTCTTTGCACTGCTAAACA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C34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845C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B59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E2A2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4D32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6A2D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0E62EE" w:rsidRPr="000E62EE" w14:paraId="0D1E38E6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DF12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PB2201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9C7D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(TC)6(AC)14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576E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TCTCTCTCTCTCACACACACA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DFA5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162–1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77C4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3DDE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B69894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592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B990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953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</w:tr>
      <w:tr w:rsidR="000E62EE" w:rsidRPr="000E62EE" w14:paraId="7673E874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81D5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9DA5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B7E7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GGGAAATTGCTAGTTATAAGA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0783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0A53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F4E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51B5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560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637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0E62EE" w:rsidRPr="000E62EE" w14:paraId="606D999A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9FA1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PB220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B623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(TC)6(AC)16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1D9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TCTCTCTCTCTCACACACACA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8253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61–7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7AC6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E8DA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B69894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D4D3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967E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32B7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</w:tr>
      <w:tr w:rsidR="000E62EE" w:rsidRPr="000E62EE" w14:paraId="7958C4DA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A433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3104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1CED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AGAACACTGAAAGATATCC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8BF7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2A5D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355D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E2C3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3299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F6A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0E62EE" w:rsidRPr="000E62EE" w14:paraId="17599DF8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CB04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PH1112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40FA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(AC)6(AG)5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9F92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CACACACACACAGAGAGAGA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7B54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166–18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36CF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6F40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B69895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D21A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FFD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D77C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</w:tr>
      <w:tr w:rsidR="000E62EE" w:rsidRPr="000E62EE" w14:paraId="642EC27E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F87A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41CE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3B5F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TCCCCCATATTCATTTTGGA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ACEA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5B2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F8AF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FB4F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E636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574C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0E62EE" w:rsidRPr="000E62EE" w14:paraId="46D25C34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4B57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PH1114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3435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(AC)6(AG)9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826F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CACACACACACAGAGAGAGA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CA7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–2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37E1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AE3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AB69895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815F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E9FC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4589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</w:tr>
      <w:tr w:rsidR="000E62EE" w:rsidRPr="000E62EE" w14:paraId="79FE0C63" w14:textId="77777777" w:rsidTr="000E62EE">
        <w:trPr>
          <w:trHeight w:val="20"/>
        </w:trPr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82304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4080E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5AC06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>GCAGAGCCTTATTTGGATCG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518B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27A66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E8B4C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2C058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9D2B9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5EC7B" w14:textId="77777777" w:rsidR="008F3282" w:rsidRPr="008F3282" w:rsidRDefault="008F3282" w:rsidP="008F328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F3282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</w:tbl>
    <w:p w14:paraId="022ACB2D" w14:textId="77777777" w:rsidR="008F3282" w:rsidRPr="000E62EE" w:rsidRDefault="008F3282" w:rsidP="008F3282">
      <w:pPr>
        <w:spacing w:line="240" w:lineRule="atLeast"/>
        <w:rPr>
          <w:rFonts w:ascii="Calibri" w:hAnsi="Calibri" w:cs="Calibri"/>
        </w:rPr>
      </w:pPr>
    </w:p>
    <w:p w14:paraId="6ECFE7E3" w14:textId="26D7E754" w:rsidR="000E62EE" w:rsidRPr="000E62EE" w:rsidRDefault="000E62EE" w:rsidP="008F3282">
      <w:pPr>
        <w:spacing w:line="240" w:lineRule="atLeast"/>
        <w:rPr>
          <w:rFonts w:ascii="Calibri" w:hAnsi="Calibri" w:cs="Calibri"/>
        </w:rPr>
      </w:pPr>
      <w:r w:rsidRPr="000E62EE">
        <w:rPr>
          <w:rFonts w:ascii="Calibri" w:hAnsi="Calibri" w:cs="Calibri" w:hint="eastAsia"/>
          <w:i/>
          <w:iCs/>
        </w:rPr>
        <w:t>T</w:t>
      </w:r>
      <w:r w:rsidRPr="000E62EE">
        <w:rPr>
          <w:rFonts w:ascii="Calibri" w:hAnsi="Calibri" w:cs="Calibri"/>
        </w:rPr>
        <w:t xml:space="preserve">a, annealing temperature of the primer pair; </w:t>
      </w:r>
      <w:r w:rsidRPr="000E62EE">
        <w:rPr>
          <w:rFonts w:ascii="Calibri" w:hAnsi="Calibri" w:cs="Calibri"/>
          <w:i/>
          <w:iCs/>
        </w:rPr>
        <w:t>A</w:t>
      </w:r>
      <w:r w:rsidRPr="000E62EE">
        <w:rPr>
          <w:rFonts w:ascii="Calibri" w:hAnsi="Calibri" w:cs="Calibri"/>
        </w:rPr>
        <w:t>, number of alleles per locus;</w:t>
      </w:r>
      <w:r w:rsidRPr="000E62EE">
        <w:rPr>
          <w:rFonts w:ascii="Calibri" w:hAnsi="Calibri" w:cs="Calibri"/>
          <w:i/>
          <w:iCs/>
        </w:rPr>
        <w:t xml:space="preserve"> H</w:t>
      </w:r>
      <w:r w:rsidRPr="000E62EE">
        <w:rPr>
          <w:rFonts w:ascii="Calibri" w:hAnsi="Calibri" w:cs="Calibri"/>
          <w:vertAlign w:val="subscript"/>
        </w:rPr>
        <w:t>O</w:t>
      </w:r>
      <w:r w:rsidRPr="000E62EE">
        <w:rPr>
          <w:rFonts w:ascii="Calibri" w:hAnsi="Calibri" w:cs="Calibri"/>
        </w:rPr>
        <w:t xml:space="preserve">, observed heterozygosity; </w:t>
      </w:r>
      <w:r w:rsidRPr="000E62EE">
        <w:rPr>
          <w:rFonts w:ascii="Calibri" w:hAnsi="Calibri" w:cs="Calibri"/>
          <w:i/>
          <w:iCs/>
        </w:rPr>
        <w:t>H</w:t>
      </w:r>
      <w:r w:rsidRPr="000E62EE">
        <w:rPr>
          <w:rFonts w:ascii="Calibri" w:hAnsi="Calibri" w:cs="Calibri"/>
          <w:vertAlign w:val="subscript"/>
        </w:rPr>
        <w:t>E</w:t>
      </w:r>
      <w:r w:rsidRPr="000E62EE">
        <w:rPr>
          <w:rFonts w:ascii="Calibri" w:hAnsi="Calibri" w:cs="Calibri"/>
        </w:rPr>
        <w:t>, expected heterozygosity * Significant deviation from HWE expectations (</w:t>
      </w:r>
      <w:r w:rsidR="00D330D8" w:rsidRPr="00D330D8">
        <w:rPr>
          <w:rFonts w:ascii="Calibri" w:hAnsi="Calibri" w:cs="Calibri" w:hint="eastAsia"/>
          <w:i/>
          <w:iCs/>
        </w:rPr>
        <w:t>p</w:t>
      </w:r>
      <w:r w:rsidR="00D330D8"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&lt;</w:t>
      </w:r>
      <w:r w:rsidR="00D330D8">
        <w:rPr>
          <w:rFonts w:ascii="Calibri" w:hAnsi="Calibri" w:cs="Calibri" w:hint="eastAsia"/>
        </w:rPr>
        <w:t xml:space="preserve"> </w:t>
      </w:r>
      <w:r w:rsidRPr="000E62EE">
        <w:rPr>
          <w:rFonts w:ascii="Calibri" w:hAnsi="Calibri" w:cs="Calibri"/>
        </w:rPr>
        <w:t>0.05)</w:t>
      </w:r>
    </w:p>
    <w:sectPr w:rsidR="000E62EE" w:rsidRPr="000E62EE" w:rsidSect="008F328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26AFF0" w14:textId="77777777" w:rsidR="00AB778F" w:rsidRDefault="00AB778F" w:rsidP="008F3282">
      <w:r>
        <w:separator/>
      </w:r>
    </w:p>
  </w:endnote>
  <w:endnote w:type="continuationSeparator" w:id="0">
    <w:p w14:paraId="13EAFB97" w14:textId="77777777" w:rsidR="00AB778F" w:rsidRDefault="00AB778F" w:rsidP="008F3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47847B" w14:textId="77777777" w:rsidR="00AB778F" w:rsidRDefault="00AB778F" w:rsidP="008F3282">
      <w:r>
        <w:separator/>
      </w:r>
    </w:p>
  </w:footnote>
  <w:footnote w:type="continuationSeparator" w:id="0">
    <w:p w14:paraId="0CFBC210" w14:textId="77777777" w:rsidR="00AB778F" w:rsidRDefault="00AB778F" w:rsidP="008F3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282"/>
    <w:rsid w:val="00085782"/>
    <w:rsid w:val="000E62EE"/>
    <w:rsid w:val="003306C6"/>
    <w:rsid w:val="006C4A13"/>
    <w:rsid w:val="00764EFA"/>
    <w:rsid w:val="0081558F"/>
    <w:rsid w:val="008F3282"/>
    <w:rsid w:val="00AB778F"/>
    <w:rsid w:val="00CA14A1"/>
    <w:rsid w:val="00D330D8"/>
    <w:rsid w:val="00DD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07ABDB"/>
  <w15:chartTrackingRefBased/>
  <w15:docId w15:val="{AB8C1955-90B8-4B15-8999-2E9203762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328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32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32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328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328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328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328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328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328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F328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F328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F328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F32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F32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F32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F32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F32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F328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F32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F32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32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F32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32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F32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328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F328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F32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F328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F3282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F328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F3282"/>
  </w:style>
  <w:style w:type="paragraph" w:styleId="ac">
    <w:name w:val="footer"/>
    <w:basedOn w:val="a"/>
    <w:link w:val="ad"/>
    <w:uiPriority w:val="99"/>
    <w:unhideWhenUsed/>
    <w:rsid w:val="008F328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F3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29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83</Characters>
  <Application>Microsoft Office Word</Application>
  <DocSecurity>0</DocSecurity>
  <Lines>20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喜多 遥菜</dc:creator>
  <cp:keywords/>
  <dc:description/>
  <cp:lastModifiedBy>川喜多 遥菜</cp:lastModifiedBy>
  <cp:revision>4</cp:revision>
  <dcterms:created xsi:type="dcterms:W3CDTF">2024-07-31T03:28:00Z</dcterms:created>
  <dcterms:modified xsi:type="dcterms:W3CDTF">2024-08-01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e64061-c509-4041-b3c8-9f9feef8182b</vt:lpwstr>
  </property>
</Properties>
</file>